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Addressed on protocol page number </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protocol paper</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0"/>
              </w:rPr>
              <w:t>See trial registration (ISRCTN9160209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2-4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18"/>
                <w:szCs w:val="18"/>
              </w:rPr>
              <w:t>5/see trial registr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653" w:hRule="atLeast"/>
          <w:cantSplit w:val="true"/>
        </w:trPr>
        <w:tc>
          <w:tcPr>
            <w:tcW w:w="2143" w:type="dxa"/>
            <w:tcBorders/>
          </w:tcPr>
          <w:p>
            <w:pPr>
              <w:pStyle w:val="Normal"/>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19, 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See protocol paper</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See protocol paper</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See protocol paper</w:t>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5-36</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3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39</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3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36</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protocol pape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protocol pape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4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0"/>
              </w:rPr>
              <w:t>See trial registration (ISRCTN91602092)</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18"/>
                <w:szCs w:val="18"/>
              </w:rPr>
              <w:t>See consent docum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2T23:30:00Z</dcterms:created>
  <dc:creator>JKitchen</dc:creator>
  <dc:description/>
  <cp:keywords/>
  <dc:language>en-US</dc:language>
  <cp:lastModifiedBy>Rebecca Green</cp:lastModifiedBy>
  <dcterms:modified xsi:type="dcterms:W3CDTF">2023-09-21T09:36:00Z</dcterms:modified>
  <cp:revision>5</cp:revision>
  <dc:subject/>
  <dc:title>Table 1  SPIRIT 2013 checklist: recommended items to address in a clinical trial protocol and related documents*</dc:title>
</cp:coreProperties>
</file>